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3F9" w:rsidRDefault="001973F9" w:rsidP="001973F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9253855" cy="4274820"/>
            <wp:effectExtent l="19050" t="0" r="4445" b="0"/>
            <wp:docPr id="3" name="Рисунок 3" descr="C:\Documents and Settings\Inna\Мои документы\aromatica\for article\FigS1 aphSbph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Inna\Мои документы\aromatica\for article\FigS1 aphSbphS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3855" cy="4274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73F9" w:rsidRPr="00B57E87" w:rsidRDefault="001973F9" w:rsidP="001973F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proofErr w:type="gramStart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Phylogenetic</w:t>
      </w:r>
      <w:proofErr w:type="spellEnd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e of </w:t>
      </w:r>
      <w:proofErr w:type="spellStart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Ap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phS</w:t>
      </w:r>
      <w:proofErr w:type="spellEnd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gulators</w:t>
      </w:r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1973F9" w:rsidRDefault="001973F9" w:rsidP="001973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57E87">
        <w:rPr>
          <w:rFonts w:ascii="Times New Roman" w:hAnsi="Times New Roman" w:cs="Times New Roman"/>
          <w:sz w:val="24"/>
          <w:szCs w:val="24"/>
          <w:lang w:val="en-US"/>
        </w:rPr>
        <w:t>Aph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B57E87">
        <w:rPr>
          <w:rFonts w:ascii="Times New Roman" w:hAnsi="Times New Roman" w:cs="Times New Roman"/>
          <w:sz w:val="24"/>
          <w:szCs w:val="24"/>
          <w:lang w:val="en-US"/>
        </w:rPr>
        <w:t xml:space="preserve"> shown with re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phS</w:t>
      </w:r>
      <w:proofErr w:type="spellEnd"/>
      <w:r w:rsidRPr="00B57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B57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lue</w:t>
      </w:r>
    </w:p>
    <w:p w:rsidR="000B7299" w:rsidRDefault="00B57E87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9243060" cy="4241800"/>
            <wp:effectExtent l="19050" t="0" r="0" b="0"/>
            <wp:docPr id="1" name="Рисунок 1" descr="C:\Documents and Settings\Inna\Мои документы\aromatica\for article\FigS2 aphRbphR+ad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Inna\Мои документы\aromatica\for article\FigS2 aphRbphR+add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3060" cy="424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7E87" w:rsidRPr="00B57E87" w:rsidRDefault="00B57E87" w:rsidP="00B57E8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proofErr w:type="spellStart"/>
      <w:proofErr w:type="gramStart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Phylogenetic</w:t>
      </w:r>
      <w:proofErr w:type="spellEnd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e of </w:t>
      </w:r>
      <w:proofErr w:type="spellStart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AphR</w:t>
      </w:r>
      <w:proofErr w:type="spellEnd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TbuT</w:t>
      </w:r>
      <w:proofErr w:type="spellEnd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ulators </w:t>
      </w:r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their close </w:t>
      </w:r>
      <w:proofErr w:type="spellStart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homologs</w:t>
      </w:r>
      <w:proofErr w:type="spellEnd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B57E87" w:rsidRDefault="00B57E87" w:rsidP="00B57E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57E87">
        <w:rPr>
          <w:rFonts w:ascii="Times New Roman" w:hAnsi="Times New Roman" w:cs="Times New Roman"/>
          <w:sz w:val="24"/>
          <w:szCs w:val="24"/>
          <w:lang w:val="en-US"/>
        </w:rPr>
        <w:t>AphR</w:t>
      </w:r>
      <w:proofErr w:type="spellEnd"/>
      <w:r w:rsidRPr="00B57E87">
        <w:rPr>
          <w:rFonts w:ascii="Times New Roman" w:hAnsi="Times New Roman" w:cs="Times New Roman"/>
          <w:sz w:val="24"/>
          <w:szCs w:val="24"/>
          <w:lang w:val="en-US"/>
        </w:rPr>
        <w:t xml:space="preserve"> shown with red, </w:t>
      </w:r>
      <w:proofErr w:type="spellStart"/>
      <w:r w:rsidRPr="00B57E87">
        <w:rPr>
          <w:rFonts w:ascii="Times New Roman" w:hAnsi="Times New Roman" w:cs="Times New Roman"/>
          <w:sz w:val="24"/>
          <w:szCs w:val="24"/>
          <w:lang w:val="en-US"/>
        </w:rPr>
        <w:t>TbuT</w:t>
      </w:r>
      <w:proofErr w:type="spellEnd"/>
      <w:r w:rsidRPr="00B57E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B57E87">
        <w:rPr>
          <w:rFonts w:ascii="Times New Roman" w:hAnsi="Times New Roman" w:cs="Times New Roman"/>
          <w:sz w:val="24"/>
          <w:szCs w:val="24"/>
          <w:lang w:val="en-US"/>
        </w:rPr>
        <w:t xml:space="preserve"> green</w:t>
      </w:r>
    </w:p>
    <w:p w:rsidR="00B57E87" w:rsidRDefault="00B57E87" w:rsidP="00B57E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B57E87" w:rsidRDefault="00B57E87" w:rsidP="00B57E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9243060" cy="4241800"/>
            <wp:effectExtent l="19050" t="0" r="0" b="0"/>
            <wp:docPr id="2" name="Рисунок 2" descr="C:\Documents and Settings\Inna\Мои документы\aromatica\for article\FigS3 boxRbzd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Inna\Мои документы\aromatica\for article\FigS3 boxRbzdR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3060" cy="424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7E87" w:rsidRPr="00B57E87" w:rsidRDefault="00B57E87" w:rsidP="00B57E8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proofErr w:type="spellStart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Phylogenetic</w:t>
      </w:r>
      <w:proofErr w:type="spellEnd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e of </w:t>
      </w:r>
      <w:proofErr w:type="spellStart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BoxR</w:t>
      </w:r>
      <w:proofErr w:type="spellEnd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>BzdR</w:t>
      </w:r>
      <w:proofErr w:type="spellEnd"/>
      <w:r w:rsidRPr="00B57E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gulators</w:t>
      </w:r>
    </w:p>
    <w:p w:rsidR="00B57E87" w:rsidRDefault="00B57E87" w:rsidP="00B57E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x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zd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hown with re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utgrou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31BD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ck</w:t>
      </w:r>
    </w:p>
    <w:p w:rsidR="007131BD" w:rsidRDefault="007131BD" w:rsidP="00B57E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131BD" w:rsidRDefault="007131BD">
      <w:pP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br w:type="page"/>
      </w:r>
    </w:p>
    <w:p w:rsidR="00BD0750" w:rsidRDefault="00BD0750">
      <w:pP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noProof/>
          <w:color w:val="222222"/>
          <w:sz w:val="20"/>
          <w:szCs w:val="20"/>
        </w:rPr>
        <w:lastRenderedPageBreak/>
        <w:drawing>
          <wp:inline distT="0" distB="0" distL="0" distR="0">
            <wp:extent cx="6477635" cy="4990465"/>
            <wp:effectExtent l="19050" t="0" r="0" b="0"/>
            <wp:docPr id="5" name="Рисунок 1" descr="C:\Documents and Settings\Inna\Мои документы\aromatica\for article\Figure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Inna\Мои документы\aromatica\for article\Figure9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635" cy="4990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0750" w:rsidRDefault="00BD0750" w:rsidP="00BD07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34DA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Operon</w:t>
      </w:r>
      <w:proofErr w:type="spellEnd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ganization and regulation of aromatic metabolism genes regulated by </w:t>
      </w:r>
      <w:proofErr w:type="spellStart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CatR</w:t>
      </w:r>
      <w:proofErr w:type="spellEnd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CatM</w:t>
      </w:r>
      <w:proofErr w:type="spellEnd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proofErr w:type="spellStart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Ben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proofErr w:type="spellStart"/>
      <w:r w:rsidRPr="00823AB5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Burkholderi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p.</w:t>
      </w:r>
    </w:p>
    <w:p w:rsidR="00BD0750" w:rsidRDefault="00BD0750" w:rsidP="00BD07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lor denotes regulation by the following TFs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at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light blue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at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en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blue. Genes/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operon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shown by arrows.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Genome abbreviations as in Suppl. Table S2.</w:t>
      </w:r>
      <w:proofErr w:type="gramEnd"/>
    </w:p>
    <w:p w:rsidR="00BD0750" w:rsidRDefault="00BD0750" w:rsidP="00BD0750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>
            <wp:extent cx="5450756" cy="5199961"/>
            <wp:effectExtent l="19050" t="0" r="0" b="0"/>
            <wp:docPr id="6" name="Рисунок 2" descr="C:\Documents and Settings\Inna\Мои документы\aromatica\for article\Figure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Inna\Мои документы\aromatica\for article\Figure1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697" cy="52046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0750" w:rsidRDefault="00BD0750" w:rsidP="00BD07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34DA1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Operon</w:t>
      </w:r>
      <w:proofErr w:type="spellEnd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ganization and regulation of aromatic metabolism genes regulated by </w:t>
      </w:r>
      <w:proofErr w:type="spellStart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CatR</w:t>
      </w:r>
      <w:proofErr w:type="spellEnd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CatM</w:t>
      </w:r>
      <w:proofErr w:type="spellEnd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proofErr w:type="spellStart"/>
      <w:r w:rsidRPr="00DA7C4F">
        <w:rPr>
          <w:rFonts w:ascii="Times New Roman" w:hAnsi="Times New Roman" w:cs="Times New Roman"/>
          <w:b/>
          <w:bCs/>
          <w:sz w:val="24"/>
          <w:szCs w:val="24"/>
          <w:lang w:val="en-US"/>
        </w:rPr>
        <w:t>Ben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Pr="00C5736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B. </w:t>
      </w:r>
      <w:proofErr w:type="spellStart"/>
      <w:r w:rsidRPr="00C57367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etrii</w:t>
      </w:r>
      <w:proofErr w:type="spellEnd"/>
      <w:r w:rsidRPr="00C573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SM 1280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573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proofErr w:type="spellStart"/>
      <w:r w:rsidRPr="00823AB5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Ralstoni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p.</w:t>
      </w:r>
    </w:p>
    <w:p w:rsidR="00BD0750" w:rsidRDefault="00BD0750" w:rsidP="00BD07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lor denotes regulation by the following TFs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at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light blue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at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en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blue. Genes/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operon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shown by arrows, grey arrows denot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transposase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Genome abbreviations as in Suppl. Table S2.</w:t>
      </w:r>
      <w:proofErr w:type="gramEnd"/>
    </w:p>
    <w:p w:rsidR="007131BD" w:rsidRPr="007131BD" w:rsidRDefault="00BD0750" w:rsidP="00034DA1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br w:type="page"/>
      </w:r>
      <w:r w:rsidR="005A1052"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lastRenderedPageBreak/>
        <w:t>BPSS1903</w:t>
      </w:r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(</w:t>
      </w:r>
      <w:proofErr w:type="spellStart"/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)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TGCAGGCGCTCGGCCG---CGCGCGTGAAGTTCTGCTCCTCCGCGACCGCGACG---AAG</w:t>
      </w:r>
    </w:p>
    <w:p w:rsidR="007131BD" w:rsidRPr="007131BD" w:rsidRDefault="005A1052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MAA0187</w:t>
      </w:r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(</w:t>
      </w:r>
      <w:proofErr w:type="spellStart"/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)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TGCAGGCGCTCGGCCG---CGCGCGTGAAGTTCTGCTCCTCCGCGACCGCGACG---AAG</w:t>
      </w:r>
    </w:p>
    <w:p w:rsidR="007131BD" w:rsidRPr="007131BD" w:rsidRDefault="005A1052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Reut_A1508</w:t>
      </w:r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(</w:t>
      </w:r>
      <w:proofErr w:type="spellStart"/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-GCTGGCGCGACGCTGGCCGGCGTACGAAGAC--------------ATCCGACGCGAATC</w:t>
      </w:r>
    </w:p>
    <w:p w:rsidR="007131BD" w:rsidRPr="007131BD" w:rsidRDefault="005A1052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PHG390</w:t>
      </w:r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(</w:t>
      </w:r>
      <w:proofErr w:type="spellStart"/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)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</w:t>
      </w:r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-------------------AACCCAGGAGGTT--------------TCACGACG------</w:t>
      </w:r>
    </w:p>
    <w:p w:rsidR="007131BD" w:rsidRPr="007131BD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                           *    ** *                   *****      </w:t>
      </w:r>
    </w:p>
    <w:p w:rsidR="007131BD" w:rsidRPr="007131BD" w:rsidRDefault="007131BD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</w:p>
    <w:p w:rsidR="007131BD" w:rsidRPr="007131BD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PSS1903</w:t>
      </w: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)</w:t>
      </w:r>
      <w:r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TAGCGTAGATGCCGCAGTTCCATCTT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highlight w:val="yellow"/>
          <w:lang w:val="en-US"/>
        </w:rPr>
        <w:t>CATACCTCGAGGATATC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GATCCGATACTCAATCA</w:t>
      </w:r>
    </w:p>
    <w:p w:rsidR="007131BD" w:rsidRPr="007131BD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MAA0187</w:t>
      </w: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)</w:t>
      </w:r>
      <w:r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TAGCGTAGATGCCGCAGTTCCATCTT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highlight w:val="yellow"/>
          <w:lang w:val="en-US"/>
        </w:rPr>
        <w:t>CATACCTCGAGGATATC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GATCCGATACTCAATCA</w:t>
      </w:r>
    </w:p>
    <w:p w:rsidR="007131BD" w:rsidRPr="007131BD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Reut_A1508</w:t>
      </w: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TATGCTCGACTCCACCAA------CC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highlight w:val="yellow"/>
          <w:lang w:val="en-US"/>
        </w:rPr>
        <w:t>CATACCTGACAGGTATG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GGTTGATGACATCATTG</w:t>
      </w:r>
    </w:p>
    <w:p w:rsidR="007131BD" w:rsidRPr="007131BD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PHG390</w:t>
      </w: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)</w:t>
      </w:r>
      <w:r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</w:t>
      </w: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TATTGTTGATT-CGCCAAGGCGCTGC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highlight w:val="yellow"/>
          <w:lang w:val="en-US"/>
        </w:rPr>
        <w:t>GATACCCTGTAGATATC</w:t>
      </w:r>
      <w:r w:rsidR="007131BD"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GAATCCA-ACATTTTCA</w:t>
      </w:r>
    </w:p>
    <w:p w:rsidR="007131BD" w:rsidRPr="007131BD" w:rsidRDefault="007131BD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</w:t>
      </w:r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</w:t>
      </w:r>
      <w:r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    **   * **   * *            *****     * *** *       **    *  </w:t>
      </w:r>
    </w:p>
    <w:p w:rsidR="007131BD" w:rsidRPr="007131BD" w:rsidRDefault="007131BD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PSS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1903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GTGTTGGACGCACCGTTTTGCCGGCAACTATCCTC-------AATCTGACCG--------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MAA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0187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GTGTTGGACGCACCGTTTTGCCGGCAACTATCCTC-------AATCTGACCG--------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Reut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_</w:t>
      </w: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A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1508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GTCTTGGACGT-TCGAGCCGCCGGGGTCCATACTTTTCTCCCTGTCTGGCCG--------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PHG390</w:t>
      </w: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)</w:t>
      </w:r>
      <w:r w:rsidRPr="007131BD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</w:t>
      </w: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GTCTTGGACACCCCAAGAC-TTGTAACTCATACTCTGACATACATGCGAGTGTGAAATGC</w:t>
      </w:r>
    </w:p>
    <w:p w:rsidR="007131BD" w:rsidRPr="00BD0750" w:rsidRDefault="007131BD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</w:t>
      </w:r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    ** ******    *        *      ** **          *  *   *        </w:t>
      </w:r>
    </w:p>
    <w:p w:rsidR="007131BD" w:rsidRPr="007131BD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PSS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1903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--------------------------CGCTGTCGTCGAGCACTATACCTGCGAAGCATCG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MAA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0187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--------------------------CGCTGTCGTCGAGCACTATACCTGCGAAGCATCG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Reut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_</w:t>
      </w: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A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1508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-----GCGCATAAGGCCTCGTGAAAGCCCCCTTTCGGATTGGAAAATTTGCGGGGC-TCG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PHG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390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ACCGCACGTGTGAATCTGCCTGAAACCCCTCTTTTGGAATGCAAAATTGGCGGCGGGATG</w:t>
      </w:r>
    </w:p>
    <w:p w:rsidR="007131BD" w:rsidRPr="00BD0750" w:rsidRDefault="007131BD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</w:t>
      </w:r>
      <w:r w:rsidR="00385BB8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                               * *  *    **     * *   ***  *    *</w:t>
      </w:r>
    </w:p>
    <w:p w:rsidR="007131BD" w:rsidRPr="00BD0750" w:rsidRDefault="007131BD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PSS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1903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CAGGTTCACCCGGGGTTTCCCATGCGACGCGCGGCGCGGCGCCTCGCCGGACCGCGC---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MAA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0187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CAGGTTCACCCGGGGTTTCCCATGCGACGCGCGGCGCGGCGCCTCGCCGGACCGCGC---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Reut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_</w:t>
      </w: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A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1508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AAAATTCACCGA-----TCCTTTACGCCGACAACCGC------------TACCACGACCC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PHG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390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AAGA-TCACCGA-----TGCTTGACGCCGGCCAATGCGGGCCTTGGCCATACCGCAA---</w:t>
      </w:r>
    </w:p>
    <w:p w:rsidR="007131BD" w:rsidRPr="00BD0750" w:rsidRDefault="007131BD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</w:t>
      </w:r>
      <w:r w:rsidR="00385BB8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    *   *****       * *    ** **      **             *** *     </w:t>
      </w:r>
    </w:p>
    <w:p w:rsidR="007131BD" w:rsidRPr="00BD0750" w:rsidRDefault="007131BD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PSS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1903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-------GTCCGCACGCGCGCCGCC-CCCGATCAGAGAGCCCATCAGGAGACGC-CCCC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MAA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0187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benA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-------GTCCGCACGCGCGCCGCC-CCCGATCAGAGAGCCCATCAGGAGACGC-CCCC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Reut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_</w:t>
      </w: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A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1508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GCGAGTGCTGCGGGCGCTGGCAGCAGCACCATCGGACAAT------GGAGACAAGGCAC</w:t>
      </w:r>
    </w:p>
    <w:p w:rsidR="007131BD" w:rsidRPr="00BD0750" w:rsidRDefault="00385BB8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5A1052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PHG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390 (</w:t>
      </w:r>
      <w:proofErr w:type="spellStart"/>
      <w:r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mmlL</w:t>
      </w:r>
      <w:proofErr w:type="spellEnd"/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)            </w:t>
      </w:r>
      <w:r w:rsidR="007131BD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>-AGACAGGTCCCAAGGCGGGCCATCGCAACACCAGAAAA-------GGAGACACGGCAC</w:t>
      </w:r>
    </w:p>
    <w:p w:rsidR="007131BD" w:rsidRPr="00BD0750" w:rsidRDefault="007131BD" w:rsidP="007131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</w:t>
      </w:r>
      <w:r w:rsidR="00385BB8"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</w:t>
      </w:r>
      <w:r w:rsidRPr="00BD0750"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  <w:t xml:space="preserve">                      * *    **  **     *   * * ** *        ******    * *</w:t>
      </w:r>
    </w:p>
    <w:p w:rsidR="00302F4C" w:rsidRDefault="00302F4C" w:rsidP="00B74A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74A60" w:rsidRPr="00FE77EC" w:rsidRDefault="00B74A60" w:rsidP="00B74A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7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88175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34DA1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FE7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Multiple </w:t>
      </w:r>
      <w:proofErr w:type="gramStart"/>
      <w:r w:rsidRPr="00FE77EC">
        <w:rPr>
          <w:rFonts w:ascii="Times New Roman" w:hAnsi="Times New Roman" w:cs="Times New Roman"/>
          <w:b/>
          <w:sz w:val="24"/>
          <w:szCs w:val="24"/>
          <w:lang w:val="en-US"/>
        </w:rPr>
        <w:t>alignment</w:t>
      </w:r>
      <w:proofErr w:type="gramEnd"/>
      <w:r w:rsidRPr="00FE77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upstream regions of</w:t>
      </w:r>
      <w:r w:rsidR="00302F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3B3C2F" w:rsidRPr="003B3C2F">
        <w:rPr>
          <w:rFonts w:ascii="Times New Roman" w:hAnsi="Times New Roman" w:cs="Times New Roman"/>
          <w:b/>
          <w:i/>
          <w:sz w:val="24"/>
          <w:szCs w:val="24"/>
          <w:lang w:val="en-US"/>
        </w:rPr>
        <w:t>mmlL</w:t>
      </w:r>
      <w:proofErr w:type="spellEnd"/>
      <w:r w:rsidR="003B3C2F" w:rsidRPr="003B3C2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3B3C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3B3C2F" w:rsidRPr="003B3C2F">
        <w:rPr>
          <w:rFonts w:ascii="Times New Roman" w:hAnsi="Times New Roman" w:cs="Times New Roman"/>
          <w:b/>
          <w:i/>
          <w:sz w:val="24"/>
          <w:szCs w:val="24"/>
          <w:lang w:val="en-US"/>
        </w:rPr>
        <w:t>benA</w:t>
      </w:r>
      <w:proofErr w:type="spellEnd"/>
      <w:r w:rsidR="003B3C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</w:t>
      </w:r>
    </w:p>
    <w:p w:rsidR="00034DA1" w:rsidRDefault="004B5354" w:rsidP="00B74A6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pstream regions are </w:t>
      </w:r>
      <w:r w:rsidR="003B3C2F">
        <w:rPr>
          <w:rFonts w:ascii="Times New Roman" w:hAnsi="Times New Roman" w:cs="Times New Roman"/>
          <w:sz w:val="24"/>
          <w:szCs w:val="24"/>
          <w:lang w:val="en-US"/>
        </w:rPr>
        <w:t xml:space="preserve">-300 to 0 </w:t>
      </w:r>
      <w:proofErr w:type="spellStart"/>
      <w:proofErr w:type="gramStart"/>
      <w:r w:rsidR="003B3C2F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proofErr w:type="gramEnd"/>
      <w:r w:rsidR="003B3C2F">
        <w:rPr>
          <w:rFonts w:ascii="Times New Roman" w:hAnsi="Times New Roman" w:cs="Times New Roman"/>
          <w:sz w:val="24"/>
          <w:szCs w:val="24"/>
          <w:lang w:val="en-US"/>
        </w:rPr>
        <w:t xml:space="preserve"> relative to the gene start. </w:t>
      </w:r>
      <w:r>
        <w:rPr>
          <w:rFonts w:ascii="Times New Roman" w:hAnsi="Times New Roman" w:cs="Times New Roman"/>
          <w:sz w:val="24"/>
          <w:szCs w:val="24"/>
          <w:lang w:val="en-US"/>
        </w:rPr>
        <w:t>Similar b</w:t>
      </w:r>
      <w:r w:rsidR="0088175A">
        <w:rPr>
          <w:rFonts w:ascii="Times New Roman" w:hAnsi="Times New Roman" w:cs="Times New Roman"/>
          <w:sz w:val="24"/>
          <w:szCs w:val="24"/>
          <w:lang w:val="en-US"/>
        </w:rPr>
        <w:t>inding si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at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en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4B5354">
        <w:rPr>
          <w:rFonts w:ascii="Times New Roman" w:hAnsi="Times New Roman" w:cs="Times New Roman"/>
          <w:bCs/>
          <w:i/>
          <w:sz w:val="24"/>
          <w:szCs w:val="24"/>
          <w:lang w:val="en-US"/>
        </w:rPr>
        <w:t>ben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upstream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8817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l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5354">
        <w:rPr>
          <w:rFonts w:ascii="Times New Roman" w:hAnsi="Times New Roman" w:cs="Times New Roman"/>
          <w:i/>
          <w:sz w:val="24"/>
          <w:szCs w:val="24"/>
          <w:lang w:val="en-US"/>
        </w:rPr>
        <w:t>mml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pstream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8175A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B74A60">
        <w:rPr>
          <w:rFonts w:ascii="Times New Roman" w:hAnsi="Times New Roman" w:cs="Times New Roman"/>
          <w:sz w:val="24"/>
          <w:szCs w:val="24"/>
          <w:lang w:val="en-US"/>
        </w:rPr>
        <w:t xml:space="preserve"> highlighted with </w:t>
      </w:r>
      <w:r w:rsidR="0088175A">
        <w:rPr>
          <w:rFonts w:ascii="Times New Roman" w:hAnsi="Times New Roman" w:cs="Times New Roman"/>
          <w:sz w:val="24"/>
          <w:szCs w:val="24"/>
          <w:lang w:val="en-US"/>
        </w:rPr>
        <w:t>yellow</w:t>
      </w:r>
      <w:r w:rsidR="00B74A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34DA1" w:rsidRDefault="00034D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34DA1" w:rsidRDefault="00034DA1" w:rsidP="00034DA1">
      <w:pPr>
        <w:autoSpaceDE w:val="0"/>
        <w:autoSpaceDN w:val="0"/>
        <w:adjustRightInd w:val="0"/>
        <w:spacing w:after="0" w:line="240" w:lineRule="auto"/>
        <w:jc w:val="both"/>
        <w:rPr>
          <w:rFonts w:ascii="Courier New" w:eastAsia="Times New Roman" w:hAnsi="Courier New" w:cs="Courier New"/>
          <w:color w:val="222222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noProof/>
          <w:color w:val="222222"/>
          <w:sz w:val="20"/>
          <w:szCs w:val="20"/>
        </w:rPr>
        <w:lastRenderedPageBreak/>
        <w:drawing>
          <wp:inline distT="0" distB="0" distL="0" distR="0">
            <wp:extent cx="6477635" cy="2125980"/>
            <wp:effectExtent l="19050" t="0" r="0" b="0"/>
            <wp:docPr id="8" name="Рисунок 3" descr="C:\Documents and Settings\Inna\Мои документы\aromatica\for article\Figure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Inna\Мои документы\aromatica\for article\Figure1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635" cy="2125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4DA1" w:rsidRDefault="00034DA1" w:rsidP="00034D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34DA1" w:rsidRPr="00656DEE" w:rsidRDefault="00034DA1" w:rsidP="00034D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6D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r w:rsidRPr="00656DE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656DEE">
        <w:rPr>
          <w:rFonts w:ascii="Times New Roman" w:hAnsi="Times New Roman" w:cs="Times New Roman"/>
          <w:b/>
          <w:bCs/>
          <w:sz w:val="24"/>
          <w:szCs w:val="24"/>
          <w:lang w:val="en-US"/>
        </w:rPr>
        <w:t>Operon</w:t>
      </w:r>
      <w:proofErr w:type="spellEnd"/>
      <w:r w:rsidRPr="00656D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ganization and regulation of aromatic metabolism genes regulated by </w:t>
      </w:r>
      <w:proofErr w:type="spellStart"/>
      <w:r w:rsidRPr="00656DEE">
        <w:rPr>
          <w:rFonts w:ascii="Times New Roman" w:hAnsi="Times New Roman" w:cs="Times New Roman"/>
          <w:b/>
          <w:bCs/>
          <w:sz w:val="24"/>
          <w:szCs w:val="24"/>
          <w:lang w:val="en-US"/>
        </w:rPr>
        <w:t>CatR</w:t>
      </w:r>
      <w:proofErr w:type="spellEnd"/>
      <w:r w:rsidRPr="00656DEE">
        <w:rPr>
          <w:rFonts w:ascii="Times New Roman" w:hAnsi="Times New Roman" w:cs="Times New Roman"/>
          <w:b/>
          <w:bCs/>
          <w:sz w:val="24"/>
          <w:szCs w:val="24"/>
          <w:lang w:val="en-US"/>
        </w:rPr>
        <w:t>*.</w:t>
      </w:r>
      <w:proofErr w:type="gramEnd"/>
    </w:p>
    <w:p w:rsidR="00034DA1" w:rsidRDefault="00034DA1" w:rsidP="00034D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lor denotes regulation by the following TFs: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at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en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light blue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at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* – dark blue. Genes/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operon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shown by arrows.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Genome abbreviations as in Suppl. Table S2.</w:t>
      </w:r>
      <w:proofErr w:type="gramEnd"/>
    </w:p>
    <w:p w:rsidR="00034DA1" w:rsidRPr="00B74A60" w:rsidRDefault="00034DA1" w:rsidP="00B57E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34DA1" w:rsidRPr="00B74A60" w:rsidSect="00B57E87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08"/>
  <w:drawingGridHorizontalSpacing w:val="110"/>
  <w:displayHorizontalDrawingGridEvery w:val="2"/>
  <w:characterSpacingControl w:val="doNotCompress"/>
  <w:compat>
    <w:useFELayout/>
  </w:compat>
  <w:rsids>
    <w:rsidRoot w:val="00B57E87"/>
    <w:rsid w:val="00034DA1"/>
    <w:rsid w:val="000B7299"/>
    <w:rsid w:val="001973F9"/>
    <w:rsid w:val="00302F4C"/>
    <w:rsid w:val="0034208B"/>
    <w:rsid w:val="00385BB8"/>
    <w:rsid w:val="003B3C2F"/>
    <w:rsid w:val="004B5354"/>
    <w:rsid w:val="005A1052"/>
    <w:rsid w:val="007131BD"/>
    <w:rsid w:val="0088175A"/>
    <w:rsid w:val="008E3634"/>
    <w:rsid w:val="00B57E87"/>
    <w:rsid w:val="00B74A60"/>
    <w:rsid w:val="00BD0750"/>
    <w:rsid w:val="00EE7F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2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57E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B57E87"/>
    <w:rPr>
      <w:rFonts w:ascii="Tahoma" w:hAnsi="Tahoma" w:cs="Tahoma"/>
      <w:sz w:val="16"/>
      <w:szCs w:val="16"/>
    </w:rPr>
  </w:style>
  <w:style w:type="paragraph" w:styleId="HTML">
    <w:name w:val="HTML Preformatted"/>
    <w:basedOn w:val="a"/>
    <w:link w:val="HTML0"/>
    <w:uiPriority w:val="99"/>
    <w:semiHidden/>
    <w:unhideWhenUsed/>
    <w:rsid w:val="007131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7131B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7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</dc:creator>
  <cp:keywords/>
  <dc:description/>
  <cp:lastModifiedBy>Inna</cp:lastModifiedBy>
  <cp:revision>13</cp:revision>
  <dcterms:created xsi:type="dcterms:W3CDTF">2018-12-03T21:06:00Z</dcterms:created>
  <dcterms:modified xsi:type="dcterms:W3CDTF">2019-03-01T13:22:00Z</dcterms:modified>
</cp:coreProperties>
</file>